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E539D" w14:textId="0AEEFE11" w:rsidR="00A35875" w:rsidRPr="00480F90" w:rsidRDefault="00480F90">
      <w:pPr>
        <w:rPr>
          <w:rFonts w:ascii="Times New Roman" w:hAnsi="Times New Roman" w:cs="Times New Roman"/>
          <w:sz w:val="24"/>
          <w:szCs w:val="24"/>
        </w:rPr>
      </w:pPr>
      <w:r w:rsidRPr="00480F9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. </w:t>
      </w:r>
      <w:r w:rsidR="0000062A" w:rsidRPr="00480F90">
        <w:rPr>
          <w:rFonts w:ascii="Times New Roman" w:hAnsi="Times New Roman" w:cs="Times New Roman"/>
          <w:sz w:val="24"/>
          <w:szCs w:val="24"/>
        </w:rPr>
        <w:t xml:space="preserve"> Example of discrete strategies named by ERIC and specified using Proctor et al</w:t>
      </w:r>
      <w:r w:rsidR="00F81CBD">
        <w:rPr>
          <w:rFonts w:ascii="Times New Roman" w:hAnsi="Times New Roman" w:cs="Times New Roman"/>
          <w:sz w:val="24"/>
          <w:szCs w:val="24"/>
        </w:rPr>
        <w:t>.</w:t>
      </w:r>
      <w:r w:rsidR="0000062A" w:rsidRPr="00480F90">
        <w:rPr>
          <w:rFonts w:ascii="Times New Roman" w:hAnsi="Times New Roman" w:cs="Times New Roman"/>
          <w:sz w:val="24"/>
          <w:szCs w:val="24"/>
        </w:rPr>
        <w:t>’s recommend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3394"/>
        <w:gridCol w:w="4523"/>
        <w:gridCol w:w="4488"/>
      </w:tblGrid>
      <w:tr w:rsidR="0000062A" w:rsidRPr="00480F90" w14:paraId="5CDC1892" w14:textId="77777777" w:rsidTr="0057179E">
        <w:tc>
          <w:tcPr>
            <w:tcW w:w="1555" w:type="dxa"/>
          </w:tcPr>
          <w:p w14:paraId="123E808C" w14:textId="7CA4DFFC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Strategy characteristics</w:t>
            </w:r>
          </w:p>
        </w:tc>
        <w:tc>
          <w:tcPr>
            <w:tcW w:w="3402" w:type="dxa"/>
          </w:tcPr>
          <w:p w14:paraId="02D63981" w14:textId="0969C935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Example from unit</w:t>
            </w:r>
            <w:r w:rsidR="00FC198D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536" w:type="dxa"/>
          </w:tcPr>
          <w:p w14:paraId="6F68B7A4" w14:textId="2C69245E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Example from unit</w:t>
            </w:r>
            <w:r w:rsidR="00581C73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1379" w:rsidRPr="00480F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01" w:type="dxa"/>
          </w:tcPr>
          <w:p w14:paraId="1F5A0E1C" w14:textId="66709BB8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Example from unit </w:t>
            </w:r>
            <w:r w:rsidR="00E42F28" w:rsidRPr="00480F90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</w:tr>
      <w:tr w:rsidR="0000062A" w:rsidRPr="00480F90" w14:paraId="404C0FBD" w14:textId="77777777" w:rsidTr="0057179E">
        <w:tc>
          <w:tcPr>
            <w:tcW w:w="1555" w:type="dxa"/>
          </w:tcPr>
          <w:p w14:paraId="02A76F10" w14:textId="6B4133F3" w:rsidR="0000062A" w:rsidRPr="00480F90" w:rsidRDefault="00753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ERIC n</w:t>
            </w:r>
            <w:r w:rsidR="0000062A" w:rsidRPr="00480F90">
              <w:rPr>
                <w:rFonts w:ascii="Times New Roman" w:hAnsi="Times New Roman" w:cs="Times New Roman"/>
                <w:sz w:val="24"/>
                <w:szCs w:val="24"/>
              </w:rPr>
              <w:t>ame and cluster</w:t>
            </w:r>
          </w:p>
        </w:tc>
        <w:tc>
          <w:tcPr>
            <w:tcW w:w="3402" w:type="dxa"/>
          </w:tcPr>
          <w:p w14:paraId="0235F243" w14:textId="77777777" w:rsidR="0000062A" w:rsidRPr="00480F90" w:rsidRDefault="00FC1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21. Create new clinical teams</w:t>
            </w:r>
          </w:p>
          <w:p w14:paraId="6C5C5A01" w14:textId="1CEFDC16" w:rsidR="0057179E" w:rsidRPr="00480F90" w:rsidRDefault="00571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Cluster: Support clinicians</w:t>
            </w:r>
          </w:p>
        </w:tc>
        <w:tc>
          <w:tcPr>
            <w:tcW w:w="4536" w:type="dxa"/>
          </w:tcPr>
          <w:p w14:paraId="44372D5B" w14:textId="77777777" w:rsidR="0000062A" w:rsidRPr="00480F90" w:rsidRDefault="00AF1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65. Use an implementation advisor</w:t>
            </w:r>
          </w:p>
          <w:p w14:paraId="2DF5C41D" w14:textId="571703C6" w:rsidR="0057179E" w:rsidRPr="00480F90" w:rsidRDefault="00571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Cluster: Develop stakeholder interrelationships</w:t>
            </w:r>
          </w:p>
        </w:tc>
        <w:tc>
          <w:tcPr>
            <w:tcW w:w="4501" w:type="dxa"/>
          </w:tcPr>
          <w:p w14:paraId="67C4FF27" w14:textId="77777777" w:rsidR="0000062A" w:rsidRPr="00480F90" w:rsidRDefault="0058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52. Promote network weaving </w:t>
            </w:r>
          </w:p>
          <w:p w14:paraId="48715EBB" w14:textId="13B0DCFA" w:rsidR="0057179E" w:rsidRPr="00480F90" w:rsidRDefault="005717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Cluster: Develop stakeholder interrelationships</w:t>
            </w:r>
          </w:p>
        </w:tc>
      </w:tr>
      <w:tr w:rsidR="0000062A" w:rsidRPr="00480F90" w14:paraId="07AF77DF" w14:textId="77777777" w:rsidTr="0057179E">
        <w:tc>
          <w:tcPr>
            <w:tcW w:w="1555" w:type="dxa"/>
          </w:tcPr>
          <w:p w14:paraId="41049D67" w14:textId="12C3ABDC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3402" w:type="dxa"/>
          </w:tcPr>
          <w:p w14:paraId="691746CA" w14:textId="1C5243BE" w:rsidR="0000062A" w:rsidRPr="00480F90" w:rsidRDefault="002F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Change agents at the unit</w:t>
            </w:r>
          </w:p>
        </w:tc>
        <w:tc>
          <w:tcPr>
            <w:tcW w:w="4536" w:type="dxa"/>
          </w:tcPr>
          <w:p w14:paraId="3D03B370" w14:textId="5EE5C5C1" w:rsidR="0000062A" w:rsidRPr="00480F90" w:rsidRDefault="00AF1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Change agent at the unit</w:t>
            </w:r>
          </w:p>
        </w:tc>
        <w:tc>
          <w:tcPr>
            <w:tcW w:w="4501" w:type="dxa"/>
          </w:tcPr>
          <w:p w14:paraId="5207936C" w14:textId="02BDBAD0" w:rsidR="0000062A" w:rsidRPr="00480F90" w:rsidRDefault="006B3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Change agent at </w:t>
            </w:r>
            <w:r w:rsidR="009641B3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</w:tr>
      <w:tr w:rsidR="0000062A" w:rsidRPr="00480F90" w14:paraId="28D042C2" w14:textId="77777777" w:rsidTr="0057179E">
        <w:tc>
          <w:tcPr>
            <w:tcW w:w="1555" w:type="dxa"/>
          </w:tcPr>
          <w:p w14:paraId="71964D1F" w14:textId="1C9E8518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3402" w:type="dxa"/>
          </w:tcPr>
          <w:p w14:paraId="2E19976C" w14:textId="7C4ED74E" w:rsidR="0000062A" w:rsidRPr="00480F90" w:rsidRDefault="002F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Starting up a new team </w:t>
            </w:r>
            <w:r w:rsidR="00F81CBD">
              <w:rPr>
                <w:rFonts w:ascii="Times New Roman" w:hAnsi="Times New Roman" w:cs="Times New Roman"/>
                <w:sz w:val="24"/>
                <w:szCs w:val="24"/>
              </w:rPr>
              <w:t>in which</w:t>
            </w:r>
            <w:r w:rsidR="00F81CBD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 w:rsidR="00DD510C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with follow up after stroke </w:t>
            </w: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get to meet </w:t>
            </w:r>
            <w:r w:rsidR="00DD510C" w:rsidRPr="00480F90">
              <w:rPr>
                <w:rFonts w:ascii="Times New Roman" w:hAnsi="Times New Roman" w:cs="Times New Roman"/>
                <w:sz w:val="24"/>
                <w:szCs w:val="24"/>
              </w:rPr>
              <w:t>HCPs representing four vocational roles.</w:t>
            </w:r>
          </w:p>
        </w:tc>
        <w:tc>
          <w:tcPr>
            <w:tcW w:w="4536" w:type="dxa"/>
          </w:tcPr>
          <w:p w14:paraId="26D2D923" w14:textId="0ACBDE08" w:rsidR="0000062A" w:rsidRPr="00480F90" w:rsidRDefault="00AF1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Meeting with change agent at the DD to get support </w:t>
            </w:r>
            <w:r w:rsidR="00F81CB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F81CBD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1CBD"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  <w:r w:rsidR="00070963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implementation</w:t>
            </w:r>
            <w:r w:rsidR="00D50E62">
              <w:rPr>
                <w:rFonts w:ascii="Times New Roman" w:hAnsi="Times New Roman" w:cs="Times New Roman"/>
                <w:sz w:val="24"/>
                <w:szCs w:val="24"/>
              </w:rPr>
              <w:t xml:space="preserve"> of PCC</w:t>
            </w:r>
            <w:r w:rsidR="00070963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and educational activities at the unit</w:t>
            </w: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01" w:type="dxa"/>
          </w:tcPr>
          <w:p w14:paraId="01E0D176" w14:textId="34678063" w:rsidR="0000062A" w:rsidRPr="00480F90" w:rsidRDefault="0058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National network meeting with other stakeholders across the country.</w:t>
            </w:r>
            <w:r w:rsidR="00C92119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Sharing knowledge, information, and research with stakeholders in similar positions across the country.  </w:t>
            </w:r>
          </w:p>
        </w:tc>
      </w:tr>
      <w:tr w:rsidR="0000062A" w:rsidRPr="00480F90" w14:paraId="57B24F71" w14:textId="77777777" w:rsidTr="0057179E">
        <w:tc>
          <w:tcPr>
            <w:tcW w:w="1555" w:type="dxa"/>
          </w:tcPr>
          <w:p w14:paraId="589DCA5E" w14:textId="43797634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Action target</w:t>
            </w:r>
          </w:p>
        </w:tc>
        <w:tc>
          <w:tcPr>
            <w:tcW w:w="3402" w:type="dxa"/>
          </w:tcPr>
          <w:p w14:paraId="38696A57" w14:textId="4825FB52" w:rsidR="0000062A" w:rsidRPr="00480F90" w:rsidRDefault="00DD5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  <w:r w:rsidR="002F0DF5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, occupational therapists, </w:t>
            </w:r>
            <w:r w:rsidR="002E3FE9">
              <w:rPr>
                <w:rFonts w:ascii="Times New Roman" w:hAnsi="Times New Roman" w:cs="Times New Roman"/>
                <w:sz w:val="24"/>
                <w:szCs w:val="24"/>
              </w:rPr>
              <w:t>medical doctor, nurses, and managers</w:t>
            </w:r>
            <w:r w:rsidR="002F0DF5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at the OT and PT department</w:t>
            </w:r>
            <w:r w:rsidR="00F81CB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F0DF5" w:rsidRPr="00480F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36" w:type="dxa"/>
          </w:tcPr>
          <w:p w14:paraId="7D139649" w14:textId="77777777" w:rsidR="0000062A" w:rsidRPr="00480F90" w:rsidRDefault="00AF1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Change agent at the DD</w:t>
            </w:r>
          </w:p>
          <w:p w14:paraId="3F215E8D" w14:textId="63F7ADC4" w:rsidR="009641B3" w:rsidRPr="00480F90" w:rsidRDefault="00964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Conceptual target: increased knowledge</w:t>
            </w:r>
          </w:p>
        </w:tc>
        <w:tc>
          <w:tcPr>
            <w:tcW w:w="4501" w:type="dxa"/>
          </w:tcPr>
          <w:p w14:paraId="7E3523FB" w14:textId="44AE7D30" w:rsidR="0000062A" w:rsidRPr="00480F90" w:rsidRDefault="0058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Conceptual target: Sharing knowledge and monitoring the outside world. </w:t>
            </w:r>
          </w:p>
        </w:tc>
      </w:tr>
      <w:tr w:rsidR="0000062A" w:rsidRPr="00480F90" w14:paraId="5DFA6033" w14:textId="77777777" w:rsidTr="0057179E">
        <w:tc>
          <w:tcPr>
            <w:tcW w:w="1555" w:type="dxa"/>
          </w:tcPr>
          <w:p w14:paraId="6E9E743F" w14:textId="7FDF3BE2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Temporality</w:t>
            </w:r>
          </w:p>
        </w:tc>
        <w:tc>
          <w:tcPr>
            <w:tcW w:w="3402" w:type="dxa"/>
          </w:tcPr>
          <w:p w14:paraId="4FDE78B1" w14:textId="747B9C85" w:rsidR="0000062A" w:rsidRPr="00480F90" w:rsidRDefault="002F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2018-10-10 to 2018-11-27</w:t>
            </w:r>
          </w:p>
        </w:tc>
        <w:tc>
          <w:tcPr>
            <w:tcW w:w="4536" w:type="dxa"/>
          </w:tcPr>
          <w:p w14:paraId="24C8F60B" w14:textId="1C63418F" w:rsidR="0000062A" w:rsidRPr="00480F90" w:rsidRDefault="00FC1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2016-09-30</w:t>
            </w:r>
          </w:p>
        </w:tc>
        <w:tc>
          <w:tcPr>
            <w:tcW w:w="4501" w:type="dxa"/>
          </w:tcPr>
          <w:p w14:paraId="4C93D25F" w14:textId="00E43B16" w:rsidR="0000062A" w:rsidRPr="00480F90" w:rsidRDefault="0058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2018-01-11</w:t>
            </w:r>
          </w:p>
        </w:tc>
      </w:tr>
      <w:tr w:rsidR="0000062A" w:rsidRPr="00480F90" w14:paraId="0348BA84" w14:textId="77777777" w:rsidTr="0057179E">
        <w:tc>
          <w:tcPr>
            <w:tcW w:w="1555" w:type="dxa"/>
          </w:tcPr>
          <w:p w14:paraId="69496EA0" w14:textId="63BCC07E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3402" w:type="dxa"/>
          </w:tcPr>
          <w:p w14:paraId="4125D1C2" w14:textId="518EA4E5" w:rsidR="0000062A" w:rsidRPr="00480F90" w:rsidRDefault="002F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3 meetings </w:t>
            </w:r>
            <w:r w:rsidR="00DD510C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with 10 persons </w:t>
            </w: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= 100 hours</w:t>
            </w:r>
          </w:p>
        </w:tc>
        <w:tc>
          <w:tcPr>
            <w:tcW w:w="4536" w:type="dxa"/>
          </w:tcPr>
          <w:p w14:paraId="62ECCCF3" w14:textId="58118ACE" w:rsidR="0000062A" w:rsidRPr="00480F90" w:rsidRDefault="00FC1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1 hour</w:t>
            </w:r>
          </w:p>
        </w:tc>
        <w:tc>
          <w:tcPr>
            <w:tcW w:w="4501" w:type="dxa"/>
          </w:tcPr>
          <w:p w14:paraId="317F7F70" w14:textId="230B23A2" w:rsidR="0000062A" w:rsidRPr="00480F90" w:rsidRDefault="00581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1 hour</w:t>
            </w:r>
          </w:p>
        </w:tc>
      </w:tr>
      <w:tr w:rsidR="0000062A" w:rsidRPr="00480F90" w14:paraId="0D448840" w14:textId="77777777" w:rsidTr="0057179E">
        <w:tc>
          <w:tcPr>
            <w:tcW w:w="1555" w:type="dxa"/>
          </w:tcPr>
          <w:p w14:paraId="182810BA" w14:textId="008A6339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Outcomes affected</w:t>
            </w:r>
          </w:p>
        </w:tc>
        <w:tc>
          <w:tcPr>
            <w:tcW w:w="3402" w:type="dxa"/>
          </w:tcPr>
          <w:p w14:paraId="541680F2" w14:textId="521DB07E" w:rsidR="0000062A" w:rsidRPr="00480F90" w:rsidRDefault="00DD5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To increase </w:t>
            </w:r>
            <w:r w:rsidR="00F81CB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F156D" w:rsidRPr="00480F90">
              <w:rPr>
                <w:rFonts w:ascii="Times New Roman" w:hAnsi="Times New Roman" w:cs="Times New Roman"/>
                <w:sz w:val="24"/>
                <w:szCs w:val="24"/>
              </w:rPr>
              <w:t>quality of care for patients at follow up after stroke. Enabling partnership between patient</w:t>
            </w:r>
            <w:r w:rsidR="00F81CB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F156D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and HCPs based on different </w:t>
            </w:r>
            <w:r w:rsidR="00C92119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patients and vocational </w:t>
            </w:r>
            <w:r w:rsidR="004F156D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perspectives according to </w:t>
            </w:r>
            <w:r w:rsidR="00F81CBD" w:rsidRPr="00480F90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F81CBD">
              <w:rPr>
                <w:rFonts w:ascii="Times New Roman" w:hAnsi="Times New Roman" w:cs="Times New Roman"/>
                <w:sz w:val="24"/>
                <w:szCs w:val="24"/>
              </w:rPr>
              <w:t>s’</w:t>
            </w:r>
            <w:r w:rsidR="00F81CBD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156D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beliefs and wishes. </w:t>
            </w: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The team</w:t>
            </w:r>
            <w:r w:rsidR="00CE77C2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1CBD">
              <w:rPr>
                <w:rFonts w:ascii="Times New Roman" w:hAnsi="Times New Roman" w:cs="Times New Roman"/>
                <w:sz w:val="24"/>
                <w:szCs w:val="24"/>
              </w:rPr>
              <w:t>operational on</w:t>
            </w: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27/11</w:t>
            </w:r>
          </w:p>
        </w:tc>
        <w:tc>
          <w:tcPr>
            <w:tcW w:w="4536" w:type="dxa"/>
          </w:tcPr>
          <w:p w14:paraId="7E5D986E" w14:textId="1C48E1BA" w:rsidR="0000062A" w:rsidRPr="00480F90" w:rsidRDefault="00070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57179E" w:rsidRPr="00480F90">
              <w:rPr>
                <w:rFonts w:ascii="Times New Roman" w:hAnsi="Times New Roman" w:cs="Times New Roman"/>
                <w:sz w:val="24"/>
                <w:szCs w:val="24"/>
              </w:rPr>
              <w:t>mentioned</w:t>
            </w:r>
          </w:p>
        </w:tc>
        <w:tc>
          <w:tcPr>
            <w:tcW w:w="4501" w:type="dxa"/>
          </w:tcPr>
          <w:p w14:paraId="67ADAFF7" w14:textId="295F9D48" w:rsidR="0000062A" w:rsidRPr="00480F90" w:rsidRDefault="00070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="0057179E"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 mentioned</w:t>
            </w:r>
          </w:p>
        </w:tc>
      </w:tr>
      <w:tr w:rsidR="0000062A" w:rsidRPr="00480F90" w14:paraId="54766232" w14:textId="77777777" w:rsidTr="0057179E">
        <w:tc>
          <w:tcPr>
            <w:tcW w:w="1555" w:type="dxa"/>
          </w:tcPr>
          <w:p w14:paraId="5BD9FA9A" w14:textId="69FE9200" w:rsidR="0000062A" w:rsidRPr="00480F90" w:rsidRDefault="00000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</w:p>
        </w:tc>
        <w:tc>
          <w:tcPr>
            <w:tcW w:w="3402" w:type="dxa"/>
          </w:tcPr>
          <w:p w14:paraId="546FD750" w14:textId="48AE279C" w:rsidR="0000062A" w:rsidRPr="00480F90" w:rsidRDefault="00C92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>In line with PCC</w:t>
            </w:r>
          </w:p>
        </w:tc>
        <w:tc>
          <w:tcPr>
            <w:tcW w:w="4536" w:type="dxa"/>
          </w:tcPr>
          <w:p w14:paraId="61A3EB15" w14:textId="432C4A9D" w:rsidR="0000062A" w:rsidRPr="00480F90" w:rsidRDefault="00070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57179E" w:rsidRPr="00480F90">
              <w:rPr>
                <w:rFonts w:ascii="Times New Roman" w:hAnsi="Times New Roman" w:cs="Times New Roman"/>
                <w:sz w:val="24"/>
                <w:szCs w:val="24"/>
              </w:rPr>
              <w:t>mentioned</w:t>
            </w:r>
          </w:p>
        </w:tc>
        <w:tc>
          <w:tcPr>
            <w:tcW w:w="4501" w:type="dxa"/>
          </w:tcPr>
          <w:p w14:paraId="687E685B" w14:textId="5F0CA0B9" w:rsidR="0000062A" w:rsidRPr="00480F90" w:rsidRDefault="00964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F90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57179E" w:rsidRPr="00480F90">
              <w:rPr>
                <w:rFonts w:ascii="Times New Roman" w:hAnsi="Times New Roman" w:cs="Times New Roman"/>
                <w:sz w:val="24"/>
                <w:szCs w:val="24"/>
              </w:rPr>
              <w:t>mentioned</w:t>
            </w:r>
          </w:p>
        </w:tc>
      </w:tr>
    </w:tbl>
    <w:p w14:paraId="795FE6E2" w14:textId="77777777" w:rsidR="0000062A" w:rsidRPr="00480F90" w:rsidRDefault="0000062A">
      <w:pPr>
        <w:rPr>
          <w:rFonts w:ascii="Times New Roman" w:hAnsi="Times New Roman" w:cs="Times New Roman"/>
          <w:sz w:val="24"/>
          <w:szCs w:val="24"/>
        </w:rPr>
      </w:pPr>
    </w:p>
    <w:sectPr w:rsidR="0000062A" w:rsidRPr="00480F90" w:rsidSect="000006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2C304" w14:textId="77777777" w:rsidR="004F3A34" w:rsidRDefault="004F3A34" w:rsidP="00480F90">
      <w:pPr>
        <w:spacing w:after="0" w:line="240" w:lineRule="auto"/>
      </w:pPr>
      <w:r>
        <w:separator/>
      </w:r>
    </w:p>
  </w:endnote>
  <w:endnote w:type="continuationSeparator" w:id="0">
    <w:p w14:paraId="2CBB3F8D" w14:textId="77777777" w:rsidR="004F3A34" w:rsidRDefault="004F3A34" w:rsidP="00480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EA6EE" w14:textId="77777777" w:rsidR="004F3A34" w:rsidRDefault="004F3A34" w:rsidP="00480F90">
      <w:pPr>
        <w:spacing w:after="0" w:line="240" w:lineRule="auto"/>
      </w:pPr>
      <w:r>
        <w:separator/>
      </w:r>
    </w:p>
  </w:footnote>
  <w:footnote w:type="continuationSeparator" w:id="0">
    <w:p w14:paraId="4B9F74CB" w14:textId="77777777" w:rsidR="004F3A34" w:rsidRDefault="004F3A34" w:rsidP="00480F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Mzc2MzE1sjAxMjRW0lEKTi0uzszPAykwqgUA/F1neywAAAA="/>
  </w:docVars>
  <w:rsids>
    <w:rsidRoot w:val="0000062A"/>
    <w:rsid w:val="0000062A"/>
    <w:rsid w:val="00070963"/>
    <w:rsid w:val="00080B1D"/>
    <w:rsid w:val="002E3FE9"/>
    <w:rsid w:val="002F0DF5"/>
    <w:rsid w:val="00412300"/>
    <w:rsid w:val="00480F90"/>
    <w:rsid w:val="004869F5"/>
    <w:rsid w:val="004F156D"/>
    <w:rsid w:val="004F3A34"/>
    <w:rsid w:val="00522671"/>
    <w:rsid w:val="0057179E"/>
    <w:rsid w:val="00581C73"/>
    <w:rsid w:val="006B316A"/>
    <w:rsid w:val="0075317B"/>
    <w:rsid w:val="009641B3"/>
    <w:rsid w:val="00A167DD"/>
    <w:rsid w:val="00A35875"/>
    <w:rsid w:val="00AF1379"/>
    <w:rsid w:val="00B5515F"/>
    <w:rsid w:val="00C92119"/>
    <w:rsid w:val="00CE77C2"/>
    <w:rsid w:val="00D50E62"/>
    <w:rsid w:val="00DD510C"/>
    <w:rsid w:val="00E42F28"/>
    <w:rsid w:val="00F81CBD"/>
    <w:rsid w:val="00FC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FCA2DE"/>
  <w15:chartTrackingRefBased/>
  <w15:docId w15:val="{9C3C4D36-2CA4-4D1F-A8A7-76E32A960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0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0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F90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1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C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CBD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2267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ridberg (HDa)</dc:creator>
  <cp:keywords/>
  <dc:description/>
  <cp:lastModifiedBy>Helena Fridberg (HDa)</cp:lastModifiedBy>
  <cp:revision>2</cp:revision>
  <dcterms:created xsi:type="dcterms:W3CDTF">2022-01-12T12:38:00Z</dcterms:created>
  <dcterms:modified xsi:type="dcterms:W3CDTF">2022-01-12T12:38:00Z</dcterms:modified>
</cp:coreProperties>
</file>